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Methods S1: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In a previous study antigen- and mitogen-dependent IP-10 responses from 80 patients with culture or PCR positive tuberculosis and 86 healthy controls were used to develop a IP-10 test algorithm with positive, negative and indeterminate test outcomes (Ruhwald et at, submitted). </w:t>
      </w:r>
      <w:r>
        <w:rPr>
          <w:lang w:val="en-GB"/>
        </w:rPr>
        <w:t>Cut-offs for a positive test was estimated using ROC-curve analysis on the antigen-dependent values. A range of potential cut-offs from 237pg/ml (sensitivity 90%, specificity 95%) to 673pg/ml (specificity 100%, sensitivity 74%) were identified. A cut off for positive test at 455pg/ml (sensitivity 80% specificity 97%) half way between these two extremes was pragmatically selected. A cut off for indeterminate test outcome was arbitrarily selected at 200pg/ml mitogen-dependent IP-10 production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For IL-2 we used a predefined </w:t>
      </w:r>
      <w:r>
        <w:rPr>
          <w:lang w:val="en-GB"/>
        </w:rPr>
        <w:t>cut off from a small study on 11 healthy controls and 19 TB patients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REFMGR.CITE &lt;Refman&gt;&lt;Cite&gt;&lt;Author&gt;Ruhwald&lt;/Author&gt;&lt;Year&gt;2007&lt;/Year&gt;&lt;RecNum&gt;95&lt;/RecNum&gt;&lt;IDText&gt;IP-10/CXCL10 release is induced by incubation of whole blood from tuberculosis patients with ESAT-6, CFP10 and TB7.7&lt;/IDText&gt;&lt;MDL Ref_Type="Journal"&gt;&lt;Ref_Type&gt;Journal&lt;/Ref_Type&gt;&lt;Ref_ID&gt;95&lt;/Ref_ID&gt;&lt;Title_Primary&gt;&lt;f name="Calibri"&gt;IP-10/CXCL10 release is induced by incubation of whole blood from tuberculosis patients with ESAT-6, CFP10 and TB7.7&lt;/f&gt;&lt;/Title_Primary&gt;&lt;Authors_Primary&gt;Ruhwald,M.&lt;/Authors_Primary&gt;&lt;Authors_Primary&gt;Bjerregaard-Andersen,M&lt;/Authors_Primary&gt;&lt;Authors_Primary&gt;Rabna,P&lt;/Authors_Primary&gt;&lt;Authors_Primary&gt;Kofoed,K.&lt;/Authors_Primary&gt;&lt;Authors_Primary&gt;Eugen-Olsen,J&lt;/Authors_Primary&gt;&lt;Authors_Primary&gt;Ravn,P&lt;/Authors_Primary&gt;&lt;Date_Primary&gt;2007&lt;/Date_Primary&gt;&lt;Keywords&gt;blood&lt;/Keywords&gt;&lt;Keywords&gt;Tuberculosis&lt;/Keywords&gt;&lt;Reprint&gt;Not in File&lt;/Reprint&gt;&lt;Start_Page&gt;806&lt;/Start_Page&gt;&lt;End_Page&gt;812&lt;/End_Page&gt;&lt;Periodical&gt;Microbes.Infect.&lt;/Periodical&gt;&lt;Volume&gt;9&lt;/Volume&gt;&lt;Issue&gt;&lt;f name="Consolas"&gt;7&lt;/f&gt;&lt;/Issue&gt;&lt;ZZ_JournalStdAbbrev&gt;&lt;f name="System"&gt;Microbes.Infect.&lt;/f&gt;&lt;/ZZ_JournalStdAbbrev&gt;&lt;ZZ_WorkformID&gt;1&lt;/ZZ_WorkformID&gt;&lt;/MDL&gt;&lt;/Cite&gt;&lt;/Refman&gt;</w:instrText>
      </w:r>
      <w:r>
        <w:rPr>
          <w:rFonts w:cs="Arial" w:ascii="Arial" w:hAnsi="Arial"/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</w:t>
      </w:r>
      <w:r>
        <w:rPr>
          <w:rFonts w:cs="Arial" w:ascii="Arial" w:hAnsi="Arial"/>
          <w:lang w:val="en-GB"/>
        </w:rPr>
        <w:t>17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lang w:val="en-GB"/>
        </w:rPr>
        <w:t>. The cut off for positive test was set at mean antigen-dependent IL-2 concentration in the control group +3 standard deviations, at 13pg/ml. As the levels of antigen-induced IL-2 were low and close to the un-stimulated (nil) levels, we additionally set the criterion that in order for a response to be positive the antigen-dependent IL-2 response should be at least 125% of the un-stimulated value. As there was no mitogen-dependent IL-2 produced, it was not possible to include an option for indeterminate IL-2 test outcome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8:33:00Z</dcterms:created>
  <dc:creator>144</dc:creator>
  <dc:description/>
  <cp:keywords/>
  <dc:language>en-US</dc:language>
  <cp:lastModifiedBy>144</cp:lastModifiedBy>
  <dcterms:modified xsi:type="dcterms:W3CDTF">2008-07-11T18:39:00Z</dcterms:modified>
  <cp:revision>2</cp:revision>
  <dc:subject/>
  <dc:title/>
</cp:coreProperties>
</file>